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等线;微软雅黑" w:cs="Times New Roman"/>
          <w:color w:val="000000"/>
          <w:kern w:val="2"/>
          <w:sz w:val="24"/>
          <w:szCs w:val="24"/>
        </w:rPr>
      </w:pP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>Supplementary</w:t>
      </w: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>Table</w:t>
      </w: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 xml:space="preserve"> 1 </w:t>
      </w: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>|</w:t>
      </w:r>
      <w:r>
        <w:rPr>
          <w:rFonts w:eastAsia="等线;微软雅黑" w:cs="Times New Roman" w:ascii="Times New Roman" w:hAnsi="Times New Roman"/>
          <w:color w:val="000000"/>
          <w:kern w:val="2"/>
          <w:sz w:val="24"/>
          <w:szCs w:val="24"/>
        </w:rPr>
        <w:t xml:space="preserve"> Test used for data analysis</w:t>
      </w:r>
    </w:p>
    <w:tbl>
      <w:tblPr>
        <w:tblW w:w="84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976"/>
        <w:gridCol w:w="3260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Figur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aramet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Statistical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e-H3K9/H3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1.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trl×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vs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Sevo×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group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, 24h, P0: Independen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trl×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vs Sevo×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6h, 24h: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t-test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P0: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e-H3K14/H3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0" w:name="OLE_LINK1"/>
            <w:bookmarkStart w:id="1" w:name="OLE_LINK3"/>
            <w:bookmarkEnd w:id="0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2" w:name="OLE_LINK2"/>
            <w:bookmarkEnd w:id="2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, 24h, 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3" w:name="OLE_LINK1"/>
            <w:bookmarkStart w:id="4" w:name="OLE_LINK2"/>
            <w:bookmarkEnd w:id="3"/>
            <w:bookmarkEnd w:id="4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: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elch’s t-test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4h, 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  <w:bookmarkEnd w:id="1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A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e-H3K27/H3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: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elch’s t-test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4h, 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trl×3 vs Sevo×3 group:</w:t>
            </w:r>
          </w:p>
          <w:p>
            <w:pPr>
              <w:pStyle w:val="Normal"/>
              <w:widowControl w:val="false"/>
              <w:snapToGrid w:val="false"/>
              <w:ind w:firstLine="225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, 24h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ind w:firstLine="225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elch’s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E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B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DNF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5" w:name="_GoBack"/>
            <w:bookmarkEnd w:id="5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, 24h, 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2.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h, P0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4h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elch’s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he average swimming speed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cm/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Escape latency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left="240" w:hanging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o-way analysis of variance for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repeated measurements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,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followed by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Tukey post 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ind w:left="240" w:hanging="24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bookmarkStart w:id="6" w:name="OLE_LINK4"/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  <w:bookmarkEnd w:id="6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7" w:name="OLE_LINK8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latform crossing time</w:t>
            </w:r>
            <w:bookmarkEnd w:id="7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Mann-Whitney U test 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ime spent in quadran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1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ahoma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4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4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SD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4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GAP-43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ind w:firstLine="225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ndependent t-test 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5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Neuronal density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ndependent t-test 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5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he number of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dendritic spines/10 μ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Ace-H3K14/H3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Ace-H3K27/H3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6F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BDNF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7A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he average swimming speed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cm/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Kruskal-Wallis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H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7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Escape latency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8" w:name="OLE_LINK5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  <w:bookmarkEnd w:id="8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7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latform crossing tim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7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ime spent in quadran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1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quadrant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4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Kruskal-Wallis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H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8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Neuronal density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8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he number of dendritic spines/10 μm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9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SD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bookmarkStart w:id="9" w:name="OLE_LINK7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  <w:bookmarkEnd w:id="9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9C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GAP-43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0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-TrkB/TrkB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0D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-Akt/Ak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One-way analysis of variance, followed by Tukey post hoc multiple comparison test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SUPPLEMENTARY FIGURE 1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Time spent in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s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uspension test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ndependent t-test 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SUPPLEMENTARY FIGURE 2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B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PSD/Gapdh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Independent t-test 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 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Mann-Whitney U te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GAP-43/Gapdh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rati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10" w:name="OLE_LINK6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1. Ctrl×1 vs Sevo×1 group: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等线;微软雅黑" w:cs="等线;微软雅黑" w:ascii="等线;微软雅黑" w:hAnsi="等线;微软雅黑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</w:p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2. Ctrl×3 vs Sevo×3 group:</w:t>
            </w:r>
          </w:p>
          <w:p>
            <w:pPr>
              <w:pStyle w:val="Normal"/>
              <w:widowControl w:val="false"/>
              <w:snapToGrid w:val="false"/>
              <w:ind w:firstLine="240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bookmarkStart w:id="11" w:name="OLE_LINK6"/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Independent t-test</w:t>
            </w:r>
            <w:bookmarkEnd w:id="11"/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SUPPLEMENTARY FIGURE 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W</w:t>
            </w: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eight (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等线;微软雅黑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微软雅黑" w:cs="Times New Roman" w:ascii="Times New Roman" w:hAnsi="Times New Roman"/>
                <w:color w:val="000000"/>
                <w:kern w:val="2"/>
                <w:sz w:val="24"/>
                <w:szCs w:val="24"/>
              </w:rPr>
              <w:t>Two-way analysis of variance for repeated measurements, followed by Tukey post test</w:t>
            </w:r>
          </w:p>
        </w:tc>
      </w:tr>
    </w:tbl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微软雅黑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14:42:00Z</dcterms:created>
  <dc:creator>User</dc:creator>
  <dc:description/>
  <cp:keywords/>
  <dc:language>en-US</dc:language>
  <cp:lastModifiedBy>User</cp:lastModifiedBy>
  <dcterms:modified xsi:type="dcterms:W3CDTF">2018-04-12T12:25:00Z</dcterms:modified>
  <cp:revision>74</cp:revision>
  <dc:subject/>
  <dc:title/>
</cp:coreProperties>
</file>